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E76" w:rsidRPr="000919AC" w:rsidRDefault="001A1264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_GoBack"/>
      <w:bookmarkEnd w:id="0"/>
      <w:r>
        <w:rPr>
          <w:noProof/>
          <w:color w:val="auto"/>
          <w:lang w:val="en-IN" w:eastAsia="en-IN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1A1264"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848100</wp:posOffset>
                </wp:positionH>
                <wp:positionV relativeFrom="paragraph">
                  <wp:posOffset>4177030</wp:posOffset>
                </wp:positionV>
                <wp:extent cx="2736850" cy="1041400"/>
                <wp:effectExtent l="9525" t="12700" r="6350" b="12700"/>
                <wp:wrapNone/>
                <wp:docPr id="2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6850" cy="104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1677B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5)</w:t>
                            </w:r>
                          </w:p>
                          <w:p w:rsidR="0074456A" w:rsidRDefault="002D16B2" w:rsidP="008C21D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 w:rsidR="0074456A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phase I trials</w:t>
                            </w:r>
                          </w:p>
                          <w:p w:rsidR="0074456A" w:rsidRDefault="001677BF" w:rsidP="008C21D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 w:rsidR="0074456A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not-controlled design</w:t>
                            </w:r>
                          </w:p>
                          <w:p w:rsidR="0074456A" w:rsidRDefault="001677BF" w:rsidP="008C21DF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9 retrospective studies</w:t>
                            </w:r>
                          </w:p>
                          <w:p w:rsidR="0074456A" w:rsidRDefault="001677BF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periampullary carcinoma</w:t>
                            </w:r>
                          </w:p>
                          <w:p w:rsidR="0074456A" w:rsidRDefault="0074456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303pt;margin-top:328.9pt;width:215.5pt;height:8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">
                <v:textbox inset=",7.2pt,,7.2pt">
                  <w:txbxContent>
                    <w:p w:rsidR="00C74E76" w:rsidRDefault="005E66A6" w:rsidP="001677B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>45)</w:t>
                      </w:r>
                    </w:p>
                    <w:p w:rsidR="0074456A" w:rsidRDefault="002D16B2" w:rsidP="008C21D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 w:rsidR="0074456A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phase I trials</w:t>
                      </w:r>
                    </w:p>
                    <w:p w:rsidR="0074456A" w:rsidRDefault="001677BF" w:rsidP="008C21D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 w:rsidR="0074456A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not-controlled design</w:t>
                      </w:r>
                    </w:p>
                    <w:p w:rsidR="0074456A" w:rsidRDefault="001677BF" w:rsidP="008C21DF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9 retrospective studies</w:t>
                      </w:r>
                    </w:p>
                    <w:p w:rsidR="0074456A" w:rsidRDefault="001677BF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for periampullary carcinoma</w:t>
                      </w:r>
                    </w:p>
                    <w:p w:rsidR="0074456A" w:rsidRDefault="0074456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678680</wp:posOffset>
                </wp:positionV>
                <wp:extent cx="247650" cy="0"/>
                <wp:effectExtent l="9525" t="57150" r="19050" b="57150"/>
                <wp:wrapNone/>
                <wp:docPr id="2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F378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3.5pt;margin-top:368.4pt;width:1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848100</wp:posOffset>
                </wp:positionH>
                <wp:positionV relativeFrom="paragraph">
                  <wp:posOffset>2646680</wp:posOffset>
                </wp:positionV>
                <wp:extent cx="2736850" cy="1403350"/>
                <wp:effectExtent l="9525" t="6350" r="6350" b="9525"/>
                <wp:wrapNone/>
                <wp:docPr id="1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6850" cy="140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1330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9B3F9E" w:rsidRDefault="001677B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157 </w:t>
                            </w:r>
                            <w:r w:rsidR="009B3F9E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views</w:t>
                            </w:r>
                          </w:p>
                          <w:p w:rsidR="008C21DF" w:rsidRDefault="001677BF" w:rsidP="001677BF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 w:rsidR="009B3F9E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chemoradiotherapy or radiotherapy</w:t>
                            </w:r>
                          </w:p>
                          <w:p w:rsidR="0074456A" w:rsidRDefault="001677B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CN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2 not compared with observation</w:t>
                            </w:r>
                          </w:p>
                          <w:p w:rsidR="001677BF" w:rsidRDefault="001677B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CN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 for immunotherapy</w:t>
                            </w:r>
                          </w:p>
                          <w:p w:rsidR="001677BF" w:rsidRDefault="001677B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CN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0 for targeted therapy</w:t>
                            </w:r>
                          </w:p>
                          <w:p w:rsidR="001677BF" w:rsidRDefault="001677BF" w:rsidP="00C74E76">
                            <w:pPr>
                              <w:jc w:val="center"/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val="en" w:eastAsia="zh-CN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8 case reports or other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7" style="position:absolute;margin-left:303pt;margin-top:208.4pt;width:215.5pt;height:110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1330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>27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9B3F9E" w:rsidRDefault="001677B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157 </w:t>
                      </w:r>
                      <w:r w:rsidR="009B3F9E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reviews</w:t>
                      </w:r>
                    </w:p>
                    <w:p w:rsidR="008C21DF" w:rsidRDefault="001677BF" w:rsidP="001677BF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23</w:t>
                      </w:r>
                      <w:r w:rsidR="009B3F9E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chemoradiotherapy or radiotherapy</w:t>
                      </w:r>
                    </w:p>
                    <w:p w:rsidR="0074456A" w:rsidRDefault="001677B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val="en" w:eastAsia="zh-CN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  <w:t>2 not compared with observation</w:t>
                      </w:r>
                    </w:p>
                    <w:p w:rsidR="001677BF" w:rsidRDefault="001677B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val="en" w:eastAsia="zh-CN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 for immunotherapy</w:t>
                      </w:r>
                    </w:p>
                    <w:p w:rsidR="001677BF" w:rsidRDefault="001677B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val="en" w:eastAsia="zh-CN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  <w:t>0 for targeted therapy</w:t>
                      </w:r>
                    </w:p>
                    <w:p w:rsidR="001677BF" w:rsidRDefault="001677BF" w:rsidP="00C74E76">
                      <w:pPr>
                        <w:jc w:val="center"/>
                        <w:rPr>
                          <w:rFonts w:ascii="Calibri" w:hAnsi="Calibri" w:hint="eastAsia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val="en" w:eastAsia="zh-CN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 w:eastAsia="zh-CN"/>
                        </w:rPr>
                        <w:t>8 case reports or oth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5805</wp:posOffset>
                </wp:positionV>
                <wp:extent cx="269875" cy="3175"/>
                <wp:effectExtent l="6350" t="53975" r="19050" b="57150"/>
                <wp:wrapNone/>
                <wp:docPr id="1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69875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14179B" id="AutoShape 21" o:spid="_x0000_s1026" type="#_x0000_t32" style="position:absolute;margin-left:281.75pt;margin-top:257.15pt;width:21.25pt;height:.25pt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335780</wp:posOffset>
                </wp:positionV>
                <wp:extent cx="1714500" cy="685800"/>
                <wp:effectExtent l="9525" t="9525" r="9525" b="9525"/>
                <wp:wrapNone/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1330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8" style="position:absolute;margin-left:148.5pt;margin-top:341.4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1330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>5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781050"/>
                <wp:effectExtent l="57150" t="9525" r="57150" b="19050"/>
                <wp:wrapNone/>
                <wp:docPr id="1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81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E3BDE6" id="AutoShape 18" o:spid="_x0000_s1026" type="#_x0000_t32" style="position:absolute;margin-left:3in;margin-top:279.9pt;width:0;height:6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021580</wp:posOffset>
                </wp:positionV>
                <wp:extent cx="0" cy="361950"/>
                <wp:effectExtent l="57150" t="9525" r="57150" b="19050"/>
                <wp:wrapNone/>
                <wp:docPr id="1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15078" id="AutoShape 19" o:spid="_x0000_s1026" type="#_x0000_t32" style="position:absolute;margin-left:3in;margin-top:395.4pt;width:0;height:28.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383530</wp:posOffset>
                </wp:positionV>
                <wp:extent cx="1714500" cy="685800"/>
                <wp:effectExtent l="9525" t="9525" r="9525" b="9525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D16B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9" style="position:absolute;margin-left:148.5pt;margin-top:423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aOr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D16B2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6069330</wp:posOffset>
                </wp:positionV>
                <wp:extent cx="0" cy="317500"/>
                <wp:effectExtent l="57150" t="9525" r="57150" b="15875"/>
                <wp:wrapNone/>
                <wp:docPr id="13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7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F02EEC" id="AutoShape 20" o:spid="_x0000_s1026" type="#_x0000_t32" style="position:absolute;margin-left:3in;margin-top:477.9pt;width:0;height:2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CsFqA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6386830</wp:posOffset>
                </wp:positionV>
                <wp:extent cx="1714500" cy="914400"/>
                <wp:effectExtent l="9525" t="12700" r="9525" b="6350"/>
                <wp:wrapNone/>
                <wp:docPr id="1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1330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D16B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0" style="position:absolute;margin-left:148.5pt;margin-top:502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1330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2D16B2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2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dTKJQ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eTnUyi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>32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7DDD4B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F7ED74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101F92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1330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2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1330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>32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1330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4456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1330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74456A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677B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8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677BF">
                        <w:rPr>
                          <w:rFonts w:ascii="Calibri" w:hAnsi="Calibri"/>
                          <w:sz w:val="22"/>
                          <w:szCs w:val="22"/>
                        </w:rPr>
                        <w:t>38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66F6" w:rsidRDefault="004566F6">
      <w:r>
        <w:separator/>
      </w:r>
    </w:p>
  </w:endnote>
  <w:endnote w:type="continuationSeparator" w:id="0">
    <w:p w:rsidR="004566F6" w:rsidRDefault="00456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>e PRISMA Statement. PLoS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66F6" w:rsidRDefault="004566F6">
      <w:r>
        <w:separator/>
      </w:r>
    </w:p>
  </w:footnote>
  <w:footnote w:type="continuationSeparator" w:id="0">
    <w:p w:rsidR="004566F6" w:rsidRDefault="00456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. PRISMA Flow Diagram.39"/>
    <w:docVar w:name="KY_MEDREF_DOCUID" w:val="{34B1FE6A-A203-41B8-9719-948412692D62}"/>
    <w:docVar w:name="KY_MEDREF_VERSION" w:val="3"/>
  </w:docVars>
  <w:rsids>
    <w:rsidRoot w:val="00C74E76"/>
    <w:rsid w:val="0002134D"/>
    <w:rsid w:val="00082C18"/>
    <w:rsid w:val="000B7E47"/>
    <w:rsid w:val="000C3B95"/>
    <w:rsid w:val="001124F6"/>
    <w:rsid w:val="00125AA0"/>
    <w:rsid w:val="00133021"/>
    <w:rsid w:val="001677BF"/>
    <w:rsid w:val="0018419D"/>
    <w:rsid w:val="001A1264"/>
    <w:rsid w:val="0024026A"/>
    <w:rsid w:val="002B6CFA"/>
    <w:rsid w:val="002D16B2"/>
    <w:rsid w:val="002E42AB"/>
    <w:rsid w:val="003263CA"/>
    <w:rsid w:val="0033267D"/>
    <w:rsid w:val="00342BE7"/>
    <w:rsid w:val="00362817"/>
    <w:rsid w:val="003738D2"/>
    <w:rsid w:val="003A33BD"/>
    <w:rsid w:val="003E65AA"/>
    <w:rsid w:val="003F033D"/>
    <w:rsid w:val="004566F6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841CF"/>
    <w:rsid w:val="006D603A"/>
    <w:rsid w:val="006F014F"/>
    <w:rsid w:val="00742263"/>
    <w:rsid w:val="00743754"/>
    <w:rsid w:val="0074456A"/>
    <w:rsid w:val="00754E5A"/>
    <w:rsid w:val="00775D28"/>
    <w:rsid w:val="007933D9"/>
    <w:rsid w:val="007D54F9"/>
    <w:rsid w:val="007E2F2D"/>
    <w:rsid w:val="00811CF7"/>
    <w:rsid w:val="00823C44"/>
    <w:rsid w:val="0085547B"/>
    <w:rsid w:val="008B372D"/>
    <w:rsid w:val="008C21DF"/>
    <w:rsid w:val="008D7742"/>
    <w:rsid w:val="008E59BA"/>
    <w:rsid w:val="008F2BBA"/>
    <w:rsid w:val="009675C8"/>
    <w:rsid w:val="00987DF0"/>
    <w:rsid w:val="009B3F9E"/>
    <w:rsid w:val="009F47F2"/>
    <w:rsid w:val="009F489E"/>
    <w:rsid w:val="00A01721"/>
    <w:rsid w:val="00A13C08"/>
    <w:rsid w:val="00A15482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10C77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  <o:rules v:ext="edit">
        <o:r id="V:Rule1" type="connector" idref="#_x0000_s2054"/>
        <o:r id="V:Rule2" type="connector" idref="#_x0000_s2065">
          <o:proxy end="" idref="#_x0000_s2059" connectloc="0"/>
        </o:r>
        <o:r id="V:Rule3" type="connector" idref="#_x0000_s2055"/>
        <o:r id="V:Rule4" type="connector" idref="#_x0000_s2069"/>
        <o:r id="V:Rule5" type="connector" idref="#_x0000_s2068">
          <o:proxy start="" idref="#_x0000_s2063" connectloc="2"/>
        </o:r>
        <o:r id="V:Rule6" type="connector" idref="#_x0000_s2066">
          <o:proxy end="" idref="#_x0000_s2061" connectloc="0"/>
        </o:r>
        <o:r id="V:Rule7" type="connector" idref="#_x0000_s2067">
          <o:proxy start="" idref="#_x0000_s2061" connectloc="2"/>
        </o:r>
        <o:r id="V:Rule8" type="connector" idref="#_x0000_s2070"/>
      </o:rules>
    </o:shapelayout>
  </w:shapeDefaults>
  <w:decimalSymbol w:val="."/>
  <w:listSeparator w:val=","/>
  <w14:defaultImageDpi w14:val="300"/>
  <w15:chartTrackingRefBased/>
  <w15:docId w15:val="{2AC81A98-0F0D-4894-A287-0FB5B3E22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DengXi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NEWGEN</cp:lastModifiedBy>
  <cp:revision>3</cp:revision>
  <dcterms:created xsi:type="dcterms:W3CDTF">2025-03-24T10:55:00Z</dcterms:created>
  <dcterms:modified xsi:type="dcterms:W3CDTF">2025-03-24T10:55:00Z</dcterms:modified>
</cp:coreProperties>
</file>